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442"/>
        <w:gridCol w:w="1217"/>
        <w:gridCol w:w="1110"/>
        <w:gridCol w:w="450"/>
        <w:gridCol w:w="4133"/>
        <w:gridCol w:w="1854"/>
      </w:tblGrid>
      <w:tr w:rsidR="005334CA" w:rsidRPr="00400401" w14:paraId="057CBA7E" w14:textId="77777777" w:rsidTr="005334CA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872E" w14:textId="3E9A6CC9" w:rsidR="005334CA" w:rsidRPr="00400401" w:rsidRDefault="005334CA" w:rsidP="005334CA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bookmarkStart w:id="0" w:name="_GoBack"/>
            <w:bookmarkEnd w:id="0"/>
          </w:p>
        </w:tc>
      </w:tr>
      <w:tr w:rsidR="005334CA" w:rsidRPr="00400401" w14:paraId="4C237CA4" w14:textId="77777777" w:rsidTr="005334CA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31E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22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C18F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color w:val="000000"/>
                <w:lang w:val="en-CA"/>
              </w:rPr>
              <w:t>Associations</w:t>
            </w:r>
          </w:p>
        </w:tc>
        <w:tc>
          <w:tcPr>
            <w:tcW w:w="22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5A9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color w:val="000000"/>
                <w:lang w:val="en-CA"/>
              </w:rPr>
              <w:t>Ability to predict change in clinical features</w:t>
            </w:r>
          </w:p>
        </w:tc>
      </w:tr>
      <w:tr w:rsidR="005334CA" w:rsidRPr="00400401" w14:paraId="3F89EA6F" w14:textId="77777777" w:rsidTr="005334CA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9059" w14:textId="77777777" w:rsidR="00400401" w:rsidRPr="00400401" w:rsidRDefault="00400401" w:rsidP="005334CA">
            <w:pPr>
              <w:jc w:val="center"/>
              <w:rPr>
                <w:rFonts w:ascii="Times" w:eastAsia="Times New Roman" w:hAnsi="Times" w:cs="Times New Roman"/>
                <w:b/>
                <w:bCs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bCs/>
                <w:lang w:val="en-CA"/>
              </w:rPr>
              <w:t xml:space="preserve">Clinical </w:t>
            </w:r>
            <w:r w:rsidR="005334CA">
              <w:rPr>
                <w:rFonts w:ascii="Times" w:eastAsia="Times New Roman" w:hAnsi="Times" w:cs="Times New Roman"/>
                <w:b/>
                <w:bCs/>
                <w:lang w:val="en-CA"/>
              </w:rPr>
              <w:t>features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67F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Correlation coefficient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736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P-value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10B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ß (95% CI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EAF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P-value</w:t>
            </w:r>
          </w:p>
        </w:tc>
      </w:tr>
      <w:tr w:rsidR="005334CA" w:rsidRPr="00400401" w14:paraId="1B8B53E7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82F6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Systolic BP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AA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4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6D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30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F6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51205.3 (-89737.3 - -1267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0C9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10*</w:t>
            </w:r>
          </w:p>
        </w:tc>
      </w:tr>
      <w:tr w:rsidR="005334CA" w:rsidRPr="00400401" w14:paraId="70D1D16D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462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Diastolic BP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77A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3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3AF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22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E1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30750.3 (-62720.6 - 1219.9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B71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59</w:t>
            </w:r>
          </w:p>
        </w:tc>
      </w:tr>
      <w:tr w:rsidR="005334CA" w:rsidRPr="00400401" w14:paraId="5AA1B01E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306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ulse (BPM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3E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3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563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80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75FF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43450.1 (-78570.1 - -8330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79A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17*</w:t>
            </w:r>
          </w:p>
        </w:tc>
      </w:tr>
      <w:tr w:rsidR="005334CA" w:rsidRPr="00400401" w14:paraId="1E31F4F2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E7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O2 saturation (%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28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7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A1F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EB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282.89 (-4423.89 - 8989.6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AC0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0</w:t>
            </w:r>
          </w:p>
        </w:tc>
      </w:tr>
      <w:tr w:rsidR="005334CA" w:rsidRPr="00400401" w14:paraId="6157C23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9E4F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H</w:t>
            </w:r>
            <w:proofErr w:type="gramEnd"/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37F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843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7C5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23.34 (-121.59 - 74.9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A09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3</w:t>
            </w:r>
          </w:p>
        </w:tc>
      </w:tr>
      <w:tr w:rsidR="005334CA" w:rsidRPr="00400401" w14:paraId="4827C7EF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7259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O2 (mmHg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AD4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AD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F4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3703.96 (-31894.9 - 24486.9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61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79</w:t>
            </w:r>
          </w:p>
        </w:tc>
      </w:tr>
      <w:tr w:rsidR="005334CA" w:rsidRPr="00400401" w14:paraId="26BF864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0746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CO2 (mmHg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E0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5A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50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79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11295.79 (-3690.84 - 26282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84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3</w:t>
            </w:r>
          </w:p>
        </w:tc>
      </w:tr>
      <w:tr w:rsidR="005334CA" w:rsidRPr="00400401" w14:paraId="63A8656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F40A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Na+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77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7E3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2F5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6364.29 (-5672.46 - 18401.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E02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9</w:t>
            </w:r>
          </w:p>
        </w:tc>
      </w:tr>
      <w:tr w:rsidR="005334CA" w:rsidRPr="00400401" w14:paraId="061FD65B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F875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K+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AC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2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D75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A0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2956.32 (-6340.64 - 428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BB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84</w:t>
            </w:r>
          </w:p>
        </w:tc>
      </w:tr>
      <w:tr w:rsidR="005334CA" w:rsidRPr="00400401" w14:paraId="3DCA2547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14FD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a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++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DCA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4CC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B7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2.72 (-115.24 - 160.6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DC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74</w:t>
            </w:r>
          </w:p>
        </w:tc>
      </w:tr>
      <w:tr w:rsidR="005334CA" w:rsidRPr="00400401" w14:paraId="6D39CE0D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DA8E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ct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(%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312F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96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7E6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0363.1 (-26522.9 - 5796.7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81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0</w:t>
            </w:r>
          </w:p>
        </w:tc>
      </w:tr>
      <w:tr w:rsidR="005334CA" w:rsidRPr="00400401" w14:paraId="014DED1C" w14:textId="77777777" w:rsidTr="005334CA">
        <w:trPr>
          <w:trHeight w:val="7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CCAB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pproximate number of exacerbations reported during the previous year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76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D65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44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009.36 (-4995.93 - 2977.2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3D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2</w:t>
            </w:r>
          </w:p>
        </w:tc>
      </w:tr>
      <w:tr w:rsidR="005334CA" w:rsidRPr="00400401" w14:paraId="60BF41A7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0205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FEV1 L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22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B3C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3A1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54.56 (-863.62 - 754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E81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89</w:t>
            </w:r>
          </w:p>
        </w:tc>
      </w:tr>
      <w:tr w:rsidR="005334CA" w:rsidRPr="00400401" w14:paraId="62444C82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899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FEV1 % predicted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22C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07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49C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9D2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8874.4 (-49897.7 - 12148.9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67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3</w:t>
            </w:r>
          </w:p>
        </w:tc>
      </w:tr>
      <w:tr w:rsidR="005334CA" w:rsidRPr="00400401" w14:paraId="519F802B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0CC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FEV1/FVC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FB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2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D4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38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300.82 (-569.17 - -32.4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01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29*</w:t>
            </w:r>
          </w:p>
        </w:tc>
      </w:tr>
      <w:tr w:rsidR="005334CA" w:rsidRPr="00400401" w14:paraId="145822CB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336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</w:t>
            </w:r>
            <w:proofErr w:type="gram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fPWV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(m/s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768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9F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50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012.17 (-9002.75 - 13027.0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DE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71</w:t>
            </w:r>
          </w:p>
        </w:tc>
      </w:tr>
      <w:tr w:rsidR="005334CA" w:rsidRPr="00400401" w14:paraId="37D35B75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8F1B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</w:t>
            </w:r>
            <w:proofErr w:type="gram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MAP (mmHg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B9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7B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CE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6046.9 (-50007.2 - 17913.5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DCF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4</w:t>
            </w:r>
          </w:p>
        </w:tc>
      </w:tr>
      <w:tr w:rsidR="005334CA" w:rsidRPr="00400401" w14:paraId="0ADAC43C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5BEA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</w:t>
            </w:r>
            <w:proofErr w:type="gram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PP (mmHg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3A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63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5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85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9042.30 (3063.65 - 55020.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40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30*</w:t>
            </w:r>
          </w:p>
        </w:tc>
      </w:tr>
      <w:tr w:rsidR="005334CA" w:rsidRPr="00400401" w14:paraId="5FD54E38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EDAB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</w:t>
            </w:r>
            <w:proofErr w:type="gram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AP (mmHg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19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29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CC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13136.28 (-971.24 - 27243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00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67</w:t>
            </w:r>
          </w:p>
        </w:tc>
      </w:tr>
      <w:tr w:rsidR="005334CA" w:rsidRPr="00400401" w14:paraId="4D4521AC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AD96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</w:t>
            </w:r>
            <w:proofErr w:type="gram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Aix (%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4E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1B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D4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18482.26 (-10646.3 - 47610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643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1</w:t>
            </w:r>
          </w:p>
        </w:tc>
      </w:tr>
      <w:tr w:rsidR="005334CA" w:rsidRPr="00400401" w14:paraId="08EFE6A0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8F16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gram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</w:t>
            </w:r>
            <w:proofErr w:type="gram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rPWV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1 (m/s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36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C2D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FB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841.56 (-2867.24 - 4550.3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4C5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5</w:t>
            </w:r>
          </w:p>
        </w:tc>
      </w:tr>
      <w:tr w:rsidR="005334CA" w:rsidRPr="00400401" w14:paraId="42334F79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380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holesterol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AD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03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B9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511.91 (-3010.68 - 1986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F7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8</w:t>
            </w:r>
          </w:p>
        </w:tc>
      </w:tr>
      <w:tr w:rsidR="005334CA" w:rsidRPr="00400401" w14:paraId="16819869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A19C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Triglycerides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08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4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A4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8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1E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72.50 (-1368.49 - 1913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64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74</w:t>
            </w:r>
          </w:p>
        </w:tc>
      </w:tr>
      <w:tr w:rsidR="005334CA" w:rsidRPr="00400401" w14:paraId="7525532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9EDC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DL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FF9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68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11F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56.49 (-1425.70 - 1112.7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B25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80</w:t>
            </w:r>
          </w:p>
        </w:tc>
      </w:tr>
      <w:tr w:rsidR="005334CA" w:rsidRPr="00400401" w14:paraId="66948035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C4B4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LDL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67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11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21B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478.54 (-2746.65 - 1789.5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A5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7</w:t>
            </w:r>
          </w:p>
        </w:tc>
      </w:tr>
      <w:tr w:rsidR="005334CA" w:rsidRPr="00400401" w14:paraId="0681A492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6FA8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holesterol/HDL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6A4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3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55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8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60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54.97 (-2426.23 - 2316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15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96</w:t>
            </w:r>
          </w:p>
        </w:tc>
      </w:tr>
      <w:tr w:rsidR="005334CA" w:rsidRPr="00400401" w14:paraId="46437E7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291D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WBC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09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FA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A7C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2813.16 (-12962.0 - 7335.6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396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8</w:t>
            </w:r>
          </w:p>
        </w:tc>
      </w:tr>
      <w:tr w:rsidR="005334CA" w:rsidRPr="00400401" w14:paraId="35342EDC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3E6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lastRenderedPageBreak/>
              <w:t>RBC (10^12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39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0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DD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7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E10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737.39 (-2077.71 - 602.9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CE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7</w:t>
            </w:r>
          </w:p>
        </w:tc>
      </w:tr>
      <w:tr w:rsidR="005334CA" w:rsidRPr="00400401" w14:paraId="6B8E7924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7674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emoglobin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(g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36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F3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B9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31628.3 (-71677.7 - 8421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43A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2</w:t>
            </w:r>
          </w:p>
        </w:tc>
      </w:tr>
      <w:tr w:rsidR="005334CA" w:rsidRPr="00400401" w14:paraId="2262B58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56AF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ct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(L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541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C8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F2A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80.22 (-198.90 - 38.4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E9F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8</w:t>
            </w:r>
          </w:p>
        </w:tc>
      </w:tr>
      <w:tr w:rsidR="005334CA" w:rsidRPr="00400401" w14:paraId="2E80D189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94C5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 cell vol.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f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12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E25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8D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3049.93 (-17685.5 - 11585.6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68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8</w:t>
            </w:r>
          </w:p>
        </w:tc>
      </w:tr>
      <w:tr w:rsidR="005334CA" w:rsidRPr="00400401" w14:paraId="2E2FEE3E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4518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Mean cell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emoglobin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g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cel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8C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93F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B0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2086.62 (-7842.80 - 3669.5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7F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7</w:t>
            </w:r>
          </w:p>
        </w:tc>
      </w:tr>
      <w:tr w:rsidR="005334CA" w:rsidRPr="00400401" w14:paraId="2993F29B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8202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Mean cell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emoglobin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Conc. (g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D7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A8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7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F57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1957.5 (-33895.0 - 9980.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E7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8</w:t>
            </w:r>
          </w:p>
        </w:tc>
      </w:tr>
      <w:tr w:rsidR="005334CA" w:rsidRPr="00400401" w14:paraId="2D786FF4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E0B4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RBC diameter Width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V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C4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7A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5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2A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650.85 (-1663.19 - 6964.9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5B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2</w:t>
            </w:r>
          </w:p>
        </w:tc>
      </w:tr>
      <w:tr w:rsidR="005334CA" w:rsidRPr="00400401" w14:paraId="73BD3480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BD42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latelet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9B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E3C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1D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73614.0 (-271159 - 123931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C33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6</w:t>
            </w:r>
          </w:p>
        </w:tc>
      </w:tr>
      <w:tr w:rsidR="005334CA" w:rsidRPr="00400401" w14:paraId="07CD0A67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07B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Platelet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Hct</w:t>
            </w:r>
            <w:proofErr w:type="spellEnd"/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81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1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24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B5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37.11 (-189.86 - 115.6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46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3</w:t>
            </w:r>
          </w:p>
        </w:tc>
      </w:tr>
      <w:tr w:rsidR="005334CA" w:rsidRPr="00400401" w14:paraId="2B6D74A3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C531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ean platelet vol.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f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65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D3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CE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563.72 (-1165.91 - 2293.3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E2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1</w:t>
            </w:r>
          </w:p>
        </w:tc>
      </w:tr>
      <w:tr w:rsidR="005334CA" w:rsidRPr="00400401" w14:paraId="68A94CC6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6A3B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latelet Dist. Width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V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B2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3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41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8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0C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342.31 (-838.73 - 1523.3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5D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6</w:t>
            </w:r>
          </w:p>
        </w:tc>
      </w:tr>
      <w:tr w:rsidR="005334CA" w:rsidRPr="00400401" w14:paraId="615C037A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3B52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bs. Lymphocyte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82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E4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25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19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1463.58 (-10.50 - 2937.6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045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52</w:t>
            </w:r>
          </w:p>
        </w:tc>
      </w:tr>
      <w:tr w:rsidR="005334CA" w:rsidRPr="00400401" w14:paraId="0D209504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5928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bs. MNC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45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26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7F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39.08 (-572.63 - 1050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2B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6</w:t>
            </w:r>
          </w:p>
        </w:tc>
      </w:tr>
      <w:tr w:rsidR="005334CA" w:rsidRPr="00400401" w14:paraId="3A84C7AF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6F34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bs. Neutrophil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2E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9AE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7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4D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5032.65 (-15249.6 - 5184.3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DD0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3</w:t>
            </w:r>
          </w:p>
        </w:tc>
      </w:tr>
      <w:tr w:rsidR="005334CA" w:rsidRPr="00400401" w14:paraId="670F7332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4743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bs. Eosinophil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22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FE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20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50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273.19 (39.32 - 507.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143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23*</w:t>
            </w:r>
          </w:p>
        </w:tc>
      </w:tr>
      <w:tr w:rsidR="005334CA" w:rsidRPr="00400401" w14:paraId="4451CFF2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309C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bs. Basophil (10^9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CA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5F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E46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80.54 (-8.99 - 170.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93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77</w:t>
            </w:r>
          </w:p>
        </w:tc>
      </w:tr>
      <w:tr w:rsidR="005334CA" w:rsidRPr="00400401" w14:paraId="0721B70F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43A5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Bicarbonate Level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C46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3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E8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16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3E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7183.79 (344.14 - 14023.4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A9B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40*</w:t>
            </w:r>
          </w:p>
        </w:tc>
      </w:tr>
      <w:tr w:rsidR="005334CA" w:rsidRPr="00400401" w14:paraId="06C36BBA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601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Anion Gap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6B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4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F3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10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3B8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7400.53 (-12612.0 - -2189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C4E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70*</w:t>
            </w:r>
          </w:p>
        </w:tc>
      </w:tr>
      <w:tr w:rsidR="005334CA" w:rsidRPr="00400401" w14:paraId="19D879EA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77D2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reatinine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u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5E1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0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DE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6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572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21089.4 (-76711.5 - 34532.6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05E9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45</w:t>
            </w:r>
          </w:p>
        </w:tc>
      </w:tr>
      <w:tr w:rsidR="005334CA" w:rsidRPr="00400401" w14:paraId="37062884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B75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Glucose Random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3F7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4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BC67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20*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A52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1766.3 (-20056.2 - -3476.4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3B3B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070*</w:t>
            </w:r>
          </w:p>
        </w:tc>
      </w:tr>
      <w:tr w:rsidR="005334CA" w:rsidRPr="00400401" w14:paraId="335E9C82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20E1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Chloride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1C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345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37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6280.30 (-3149.26 - 15709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5D1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9</w:t>
            </w:r>
          </w:p>
        </w:tc>
      </w:tr>
      <w:tr w:rsidR="005334CA" w:rsidRPr="00400401" w14:paraId="39AE45DF" w14:textId="77777777" w:rsidTr="005334CA">
        <w:trPr>
          <w:trHeight w:val="28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E8F0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Potassium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47D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0.0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BF6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5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7A4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-131.31 (-1059.12 - 796.5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1FC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78</w:t>
            </w:r>
          </w:p>
        </w:tc>
      </w:tr>
      <w:tr w:rsidR="005334CA" w:rsidRPr="00400401" w14:paraId="335B060E" w14:textId="77777777" w:rsidTr="005334CA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B412B" w14:textId="77777777" w:rsidR="00400401" w:rsidRPr="00400401" w:rsidRDefault="00400401" w:rsidP="00657CFE">
            <w:pPr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Sodium (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mmol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/L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0190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27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BD5E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069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80A3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6063.56 (-1496.57 - 13623.7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BD9C" w14:textId="77777777" w:rsidR="00400401" w:rsidRPr="00400401" w:rsidRDefault="00400401" w:rsidP="00400401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lang w:val="en-CA"/>
              </w:rPr>
              <w:t>0.11</w:t>
            </w:r>
          </w:p>
        </w:tc>
      </w:tr>
      <w:tr w:rsidR="005334CA" w:rsidRPr="00400401" w14:paraId="6DC54526" w14:textId="77777777" w:rsidTr="005334CA">
        <w:trPr>
          <w:trHeight w:val="280"/>
        </w:trPr>
        <w:tc>
          <w:tcPr>
            <w:tcW w:w="21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0EA4" w14:textId="77777777" w:rsidR="00400401" w:rsidRPr="00400401" w:rsidRDefault="00400401" w:rsidP="005334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Pearson correlation coefficients were used to determine associations.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554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72A2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6C2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400401" w:rsidRPr="00400401" w14:paraId="0454A9DB" w14:textId="77777777" w:rsidTr="005334CA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73E" w14:textId="77777777" w:rsidR="00400401" w:rsidRPr="00400401" w:rsidRDefault="00400401" w:rsidP="005334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Linear regression models were used to estimate predictors of change in clinical features and were adjusted for age, sex, body mass index, and smoking pack-years.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RelB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 was used as an independent variable to predict changes in all clinical features of patients. ß represents the change in a clinical feature associated with a one-unit change in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RelB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 expression.</w:t>
            </w:r>
          </w:p>
        </w:tc>
      </w:tr>
      <w:tr w:rsidR="005334CA" w:rsidRPr="00400401" w14:paraId="103C3DF4" w14:textId="77777777" w:rsidTr="005334CA">
        <w:trPr>
          <w:trHeight w:val="280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25A" w14:textId="77777777" w:rsidR="00400401" w:rsidRPr="00400401" w:rsidRDefault="00400401" w:rsidP="005334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*Denotes statistical significance p&lt;0.05.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E96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DCCF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C49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102" w14:textId="77777777" w:rsidR="00400401" w:rsidRPr="00400401" w:rsidRDefault="00400401" w:rsidP="005334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400401" w:rsidRPr="00400401" w14:paraId="0ADC219D" w14:textId="77777777" w:rsidTr="005334CA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444" w14:textId="60D30DCE" w:rsidR="00400401" w:rsidRPr="00400401" w:rsidRDefault="00400401" w:rsidP="005334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</w:pPr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BPM: beats per minute, O2: oxygen, PO2: partial pressure of oxygen, PCO2: partial pressure of carbon dioxide, Na+: sodium, K+: potassium,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Ca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++: calcium,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Hct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: hematocrit, FEV1: forced expiratory volume in 1 second, FVC: forced vital capacity, BP: blood pressure,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cfPWV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: carotid-femoral pulse wave velocity, MAP: mean arterial pressure, PP: pulse pressure, AP:</w:t>
            </w:r>
            <w:r w:rsidR="005472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 augmentation pressure, Aix: au</w:t>
            </w:r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g</w:t>
            </w:r>
            <w:r w:rsidR="005472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m</w:t>
            </w:r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 xml:space="preserve">entation index, </w:t>
            </w:r>
            <w:proofErr w:type="spellStart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crPWV</w:t>
            </w:r>
            <w:proofErr w:type="spellEnd"/>
            <w:r w:rsidRPr="004004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CA"/>
              </w:rPr>
              <w:t>: carotid-radial pulse wave velocity, HDL: high-density lipoprotein, LDL: low-density lipoprotein, WBC: white blood cell, RBC: red blood cell, vol.: volume, Abs.: absolute, MNC: monocyte.</w:t>
            </w:r>
          </w:p>
        </w:tc>
      </w:tr>
    </w:tbl>
    <w:p w14:paraId="3A022FB8" w14:textId="77777777" w:rsidR="00975C3E" w:rsidRPr="00400401" w:rsidRDefault="00975C3E">
      <w:pPr>
        <w:rPr>
          <w:lang w:val="en-CA"/>
        </w:rPr>
      </w:pPr>
    </w:p>
    <w:sectPr w:rsidR="00975C3E" w:rsidRPr="00400401" w:rsidSect="0040040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401"/>
    <w:rsid w:val="00400401"/>
    <w:rsid w:val="00500061"/>
    <w:rsid w:val="005334CA"/>
    <w:rsid w:val="0054721C"/>
    <w:rsid w:val="00657CFE"/>
    <w:rsid w:val="0097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AFD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6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</Words>
  <Characters>3768</Characters>
  <Application>Microsoft Macintosh Word</Application>
  <DocSecurity>0</DocSecurity>
  <Lines>31</Lines>
  <Paragraphs>8</Paragraphs>
  <ScaleCrop>false</ScaleCrop>
  <Company>McGill University</Company>
  <LinksUpToDate>false</LinksUpToDate>
  <CharactersWithSpaces>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bonté</dc:creator>
  <cp:keywords/>
  <dc:description/>
  <cp:lastModifiedBy>Laura Labonté</cp:lastModifiedBy>
  <cp:revision>2</cp:revision>
  <dcterms:created xsi:type="dcterms:W3CDTF">2014-10-29T20:55:00Z</dcterms:created>
  <dcterms:modified xsi:type="dcterms:W3CDTF">2014-10-29T20:55:00Z</dcterms:modified>
</cp:coreProperties>
</file>